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64"/>
        <w:gridCol w:w="2413"/>
        <w:gridCol w:w="6383"/>
      </w:tblGrid>
      <w:tr w:rsidR="003607A1" w:rsidRPr="00C94B7C" w14:paraId="0369AFEF" w14:textId="77777777" w:rsidTr="001F2051">
        <w:trPr>
          <w:trHeight w:val="416"/>
        </w:trPr>
        <w:tc>
          <w:tcPr>
            <w:tcW w:w="936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61969" w14:textId="61131BB0" w:rsidR="003607A1" w:rsidRPr="00C94B7C" w:rsidRDefault="003607A1" w:rsidP="00C94B7C">
            <w:pPr>
              <w:jc w:val="left"/>
              <w:rPr>
                <w:b/>
                <w:bCs/>
              </w:rPr>
            </w:pPr>
            <w:r w:rsidRPr="00C94B7C">
              <w:rPr>
                <w:b/>
                <w:bCs/>
              </w:rPr>
              <w:t>Table S</w:t>
            </w:r>
            <w:r w:rsidR="008E4C43">
              <w:rPr>
                <w:b/>
                <w:bCs/>
              </w:rPr>
              <w:t>2</w:t>
            </w:r>
            <w:r w:rsidRPr="00C94B7C">
              <w:rPr>
                <w:b/>
                <w:bCs/>
              </w:rPr>
              <w:t xml:space="preserve">. </w:t>
            </w:r>
            <w:r>
              <w:t>PubMed search strategy</w:t>
            </w:r>
          </w:p>
        </w:tc>
      </w:tr>
      <w:tr w:rsidR="003607A1" w:rsidRPr="00C94B7C" w14:paraId="5FC96A07" w14:textId="77777777" w:rsidTr="00471CE9">
        <w:trPr>
          <w:trHeight w:val="416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D237A" w14:textId="7B9F93AF" w:rsidR="003607A1" w:rsidRPr="00C94B7C" w:rsidRDefault="003607A1">
            <w:pPr>
              <w:rPr>
                <w:b/>
                <w:bCs/>
              </w:rPr>
            </w:pPr>
            <w:r>
              <w:rPr>
                <w:b/>
                <w:bCs/>
              </w:rPr>
              <w:t>Sl.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E3FCE" w14:textId="5958630C" w:rsidR="003607A1" w:rsidRDefault="003607A1" w:rsidP="00471C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ept</w:t>
            </w:r>
          </w:p>
        </w:tc>
        <w:tc>
          <w:tcPr>
            <w:tcW w:w="6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6B4F8" w14:textId="2039CD86" w:rsidR="003607A1" w:rsidRPr="00C94B7C" w:rsidRDefault="003607A1" w:rsidP="00471C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SH Terms and Keywords</w:t>
            </w:r>
          </w:p>
        </w:tc>
      </w:tr>
      <w:tr w:rsidR="003607A1" w:rsidRPr="00C94B7C" w14:paraId="48A4C0F2" w14:textId="77777777" w:rsidTr="00471CE9">
        <w:trPr>
          <w:trHeight w:val="1405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589E0" w14:textId="7FD79506" w:rsidR="003607A1" w:rsidRPr="00C94B7C" w:rsidRDefault="003607A1" w:rsidP="005A712B">
            <w:pPr>
              <w:jc w:val="center"/>
            </w:pPr>
            <w:r>
              <w:t>#1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4CB3F" w14:textId="0D667ED3" w:rsidR="003607A1" w:rsidRPr="00C94B7C" w:rsidRDefault="003607A1" w:rsidP="005A712B">
            <w:pPr>
              <w:spacing w:after="240" w:line="276" w:lineRule="auto"/>
              <w:jc w:val="center"/>
            </w:pPr>
            <w:r>
              <w:t>Pancreatic Cancer</w:t>
            </w:r>
          </w:p>
        </w:tc>
        <w:tc>
          <w:tcPr>
            <w:tcW w:w="6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72F78" w14:textId="52A1F97F" w:rsidR="003607A1" w:rsidRPr="00C94B7C" w:rsidRDefault="003607A1" w:rsidP="00374854">
            <w:pPr>
              <w:spacing w:after="240" w:line="276" w:lineRule="auto"/>
              <w:jc w:val="left"/>
            </w:pPr>
            <w:r w:rsidRPr="003607A1">
              <w:t>"Pancreatic Neoplasms/drug therapy"[Mesh] OR “Pancreatic Cancer”[tiab] OR “Pancreatic Adenocarcinoma”[tiab] OR “Pancreatic Ductal Adenocarcinoma”[tiab] OR “Pancreatic Neoplasm*”[tiab] OR “Pancreatic Carcinoma”[tiab] OR “Pancreatic Malignancy”[tiab]</w:t>
            </w:r>
          </w:p>
        </w:tc>
      </w:tr>
      <w:tr w:rsidR="003607A1" w:rsidRPr="00C94B7C" w14:paraId="17D2DB49" w14:textId="77777777" w:rsidTr="00471CE9">
        <w:trPr>
          <w:trHeight w:val="848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AE026" w14:textId="700C0EB6" w:rsidR="003607A1" w:rsidRPr="00C94B7C" w:rsidRDefault="003607A1" w:rsidP="005A712B">
            <w:pPr>
              <w:jc w:val="center"/>
            </w:pPr>
            <w:r>
              <w:t>#2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F73DC" w14:textId="52181985" w:rsidR="003607A1" w:rsidRPr="00C94B7C" w:rsidRDefault="003607A1" w:rsidP="005A712B">
            <w:pPr>
              <w:spacing w:after="240" w:line="276" w:lineRule="auto"/>
              <w:jc w:val="center"/>
            </w:pPr>
            <w:r>
              <w:t>Phase II Clinical Trial</w:t>
            </w:r>
          </w:p>
        </w:tc>
        <w:tc>
          <w:tcPr>
            <w:tcW w:w="6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619A7" w14:textId="5932F526" w:rsidR="003607A1" w:rsidRPr="00C94B7C" w:rsidRDefault="003607A1" w:rsidP="00374854">
            <w:pPr>
              <w:spacing w:after="240" w:line="276" w:lineRule="auto"/>
              <w:jc w:val="left"/>
            </w:pPr>
            <w:r w:rsidRPr="003607A1">
              <w:t>"Clinical Trial, Phase II" [Publication Type] OR “Phase II clinical trial” OR “phase II trial” OR “Phase 2 clinical trial” OR “phase 2 trial”</w:t>
            </w:r>
            <w:r w:rsidRPr="00C94B7C">
              <w:t xml:space="preserve"> </w:t>
            </w:r>
          </w:p>
        </w:tc>
      </w:tr>
      <w:tr w:rsidR="003607A1" w:rsidRPr="00C94B7C" w14:paraId="0CE9F02D" w14:textId="77777777" w:rsidTr="00471CE9">
        <w:trPr>
          <w:trHeight w:val="511"/>
        </w:trPr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33B2A" w14:textId="20AE5989" w:rsidR="003607A1" w:rsidRPr="00C94B7C" w:rsidRDefault="003607A1" w:rsidP="005A712B">
            <w:pPr>
              <w:jc w:val="center"/>
            </w:pPr>
            <w:r>
              <w:t>#3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7364F" w14:textId="77777777" w:rsidR="003607A1" w:rsidRPr="00C94B7C" w:rsidRDefault="003607A1" w:rsidP="005A712B">
            <w:pPr>
              <w:spacing w:after="240" w:line="276" w:lineRule="auto"/>
              <w:jc w:val="center"/>
            </w:pPr>
          </w:p>
        </w:tc>
        <w:tc>
          <w:tcPr>
            <w:tcW w:w="6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18436" w14:textId="01B9B2FE" w:rsidR="003607A1" w:rsidRPr="00C94B7C" w:rsidRDefault="003607A1" w:rsidP="00374854">
            <w:pPr>
              <w:spacing w:after="240" w:line="276" w:lineRule="auto"/>
              <w:jc w:val="left"/>
            </w:pPr>
            <w:r w:rsidRPr="003607A1">
              <w:t>#1 AND #2 Filters: from 1992 - 2022</w:t>
            </w:r>
            <w:bookmarkStart w:id="0" w:name="_Hlk135983856"/>
            <w:r w:rsidRPr="00C94B7C">
              <w:t>.</w:t>
            </w:r>
            <w:bookmarkEnd w:id="0"/>
          </w:p>
        </w:tc>
      </w:tr>
    </w:tbl>
    <w:p w14:paraId="0A1F013B" w14:textId="12DFB2A3" w:rsidR="00691540" w:rsidRDefault="00691540" w:rsidP="005B4CC7">
      <w:pPr>
        <w:pStyle w:val="Caption"/>
      </w:pPr>
    </w:p>
    <w:p w14:paraId="68B21DCF" w14:textId="142E8CC2" w:rsidR="00471CE9" w:rsidRPr="00471CE9" w:rsidRDefault="00471CE9" w:rsidP="00471CE9">
      <w:pPr>
        <w:tabs>
          <w:tab w:val="left" w:pos="5380"/>
        </w:tabs>
      </w:pPr>
      <w:r>
        <w:tab/>
      </w:r>
    </w:p>
    <w:sectPr w:rsidR="00471CE9" w:rsidRPr="00471CE9" w:rsidSect="005F4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5E"/>
    <w:rsid w:val="00015B2E"/>
    <w:rsid w:val="000801E3"/>
    <w:rsid w:val="001F2051"/>
    <w:rsid w:val="003607A1"/>
    <w:rsid w:val="00374854"/>
    <w:rsid w:val="00425D94"/>
    <w:rsid w:val="00460BC3"/>
    <w:rsid w:val="00471CE9"/>
    <w:rsid w:val="005A712B"/>
    <w:rsid w:val="005B4CC7"/>
    <w:rsid w:val="005E45E9"/>
    <w:rsid w:val="005F41BA"/>
    <w:rsid w:val="00681B03"/>
    <w:rsid w:val="00691540"/>
    <w:rsid w:val="00792AC3"/>
    <w:rsid w:val="007A4025"/>
    <w:rsid w:val="00845129"/>
    <w:rsid w:val="008E4C43"/>
    <w:rsid w:val="00962746"/>
    <w:rsid w:val="00A5025E"/>
    <w:rsid w:val="00A90022"/>
    <w:rsid w:val="00C94B7C"/>
    <w:rsid w:val="00D74EE6"/>
    <w:rsid w:val="00DE46D8"/>
    <w:rsid w:val="00F03342"/>
    <w:rsid w:val="00F17146"/>
    <w:rsid w:val="00F7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BABA2"/>
  <w15:chartTrackingRefBased/>
  <w15:docId w15:val="{9E4E1789-47CC-49C1-9AF1-F78D84DE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5E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3342"/>
    <w:pPr>
      <w:spacing w:before="0" w:after="200" w:line="240" w:lineRule="auto"/>
    </w:pPr>
    <w:rPr>
      <w:i/>
      <w:iCs/>
      <w:color w:val="444D26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ue Azam</dc:creator>
  <cp:keywords/>
  <dc:description/>
  <cp:lastModifiedBy>Faruque Azam</cp:lastModifiedBy>
  <cp:revision>21</cp:revision>
  <dcterms:created xsi:type="dcterms:W3CDTF">2023-05-25T03:42:00Z</dcterms:created>
  <dcterms:modified xsi:type="dcterms:W3CDTF">2023-09-22T10:21:00Z</dcterms:modified>
</cp:coreProperties>
</file>